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CE79F" w14:textId="52D9BA04" w:rsidR="00C15781" w:rsidRDefault="00604B77" w:rsidP="00CB1E8E">
      <w:pPr>
        <w:rPr>
          <w:b/>
          <w:sz w:val="22"/>
          <w:szCs w:val="22"/>
        </w:rPr>
      </w:pPr>
      <w:bookmarkStart w:id="0" w:name="_GoBack"/>
      <w:bookmarkEnd w:id="0"/>
      <w:proofErr w:type="gramStart"/>
      <w:r>
        <w:rPr>
          <w:b/>
          <w:sz w:val="22"/>
          <w:szCs w:val="22"/>
        </w:rPr>
        <w:t>Supplementary Table 2.</w:t>
      </w:r>
      <w:proofErr w:type="gramEnd"/>
      <w:r>
        <w:rPr>
          <w:b/>
          <w:sz w:val="22"/>
          <w:szCs w:val="22"/>
        </w:rPr>
        <w:t xml:space="preserve"> </w:t>
      </w:r>
      <w:r w:rsidR="00104064">
        <w:rPr>
          <w:b/>
          <w:sz w:val="22"/>
          <w:szCs w:val="22"/>
        </w:rPr>
        <w:t>Q</w:t>
      </w:r>
      <w:r w:rsidR="0054480A" w:rsidRPr="00D90B23">
        <w:rPr>
          <w:b/>
          <w:sz w:val="22"/>
          <w:szCs w:val="22"/>
        </w:rPr>
        <w:t xml:space="preserve">uality assessment </w:t>
      </w:r>
      <w:r w:rsidR="00104064">
        <w:rPr>
          <w:b/>
          <w:sz w:val="22"/>
          <w:szCs w:val="22"/>
        </w:rPr>
        <w:t xml:space="preserve">of </w:t>
      </w:r>
      <w:r w:rsidR="0054480A" w:rsidRPr="00D90B23">
        <w:rPr>
          <w:b/>
          <w:sz w:val="22"/>
          <w:szCs w:val="22"/>
        </w:rPr>
        <w:t>surveys</w:t>
      </w:r>
    </w:p>
    <w:p w14:paraId="450E6E1E" w14:textId="77777777" w:rsidR="00881462" w:rsidRPr="00107EB9" w:rsidRDefault="00881462" w:rsidP="0023581C">
      <w:pPr>
        <w:rPr>
          <w:sz w:val="16"/>
          <w:szCs w:val="16"/>
        </w:rPr>
      </w:pPr>
    </w:p>
    <w:tbl>
      <w:tblPr>
        <w:tblW w:w="15846" w:type="dxa"/>
        <w:tblLayout w:type="fixed"/>
        <w:tblCellMar>
          <w:top w:w="17" w:type="dxa"/>
          <w:left w:w="6" w:type="dxa"/>
          <w:bottom w:w="17" w:type="dxa"/>
          <w:right w:w="6" w:type="dxa"/>
        </w:tblCellMar>
        <w:tblLook w:val="01E0" w:firstRow="1" w:lastRow="1" w:firstColumn="1" w:lastColumn="1" w:noHBand="0" w:noVBand="0"/>
      </w:tblPr>
      <w:tblGrid>
        <w:gridCol w:w="3972"/>
        <w:gridCol w:w="510"/>
        <w:gridCol w:w="596"/>
        <w:gridCol w:w="328"/>
        <w:gridCol w:w="96"/>
        <w:gridCol w:w="510"/>
        <w:gridCol w:w="384"/>
        <w:gridCol w:w="360"/>
        <w:gridCol w:w="360"/>
        <w:gridCol w:w="540"/>
        <w:gridCol w:w="360"/>
        <w:gridCol w:w="540"/>
        <w:gridCol w:w="450"/>
        <w:gridCol w:w="450"/>
        <w:gridCol w:w="540"/>
        <w:gridCol w:w="360"/>
        <w:gridCol w:w="450"/>
        <w:gridCol w:w="540"/>
        <w:gridCol w:w="450"/>
        <w:gridCol w:w="630"/>
        <w:gridCol w:w="540"/>
        <w:gridCol w:w="450"/>
        <w:gridCol w:w="360"/>
        <w:gridCol w:w="540"/>
        <w:gridCol w:w="360"/>
        <w:gridCol w:w="720"/>
        <w:gridCol w:w="450"/>
      </w:tblGrid>
      <w:tr w:rsidR="003F3574" w:rsidRPr="004D00E0" w14:paraId="7A2F71B0" w14:textId="77777777" w:rsidTr="00E62C3C">
        <w:trPr>
          <w:cantSplit/>
          <w:trHeight w:val="2412"/>
        </w:trPr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</w:tcPr>
          <w:p w14:paraId="55A346F2" w14:textId="77777777" w:rsidR="003F3574" w:rsidRPr="004D00E0" w:rsidRDefault="003F3574" w:rsidP="00D524DE">
            <w:pPr>
              <w:rPr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3E587C7" w14:textId="77777777" w:rsidR="003F3574" w:rsidRPr="007B60B8" w:rsidRDefault="003F3574" w:rsidP="00674D11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Ayissi</w:t>
            </w:r>
            <w:proofErr w:type="spellEnd"/>
            <w:r w:rsidRPr="007B60B8">
              <w:rPr>
                <w:sz w:val="16"/>
                <w:szCs w:val="16"/>
              </w:rPr>
              <w:t xml:space="preserve"> et a., 201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796E3A4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r w:rsidRPr="007B60B8">
              <w:rPr>
                <w:sz w:val="16"/>
                <w:szCs w:val="18"/>
              </w:rPr>
              <w:t>Becker-</w:t>
            </w:r>
            <w:proofErr w:type="spellStart"/>
            <w:r w:rsidRPr="007B60B8">
              <w:rPr>
                <w:sz w:val="16"/>
                <w:szCs w:val="18"/>
              </w:rPr>
              <w:t>Dreps</w:t>
            </w:r>
            <w:proofErr w:type="spellEnd"/>
            <w:r w:rsidRPr="007B60B8">
              <w:rPr>
                <w:sz w:val="16"/>
                <w:szCs w:val="18"/>
              </w:rPr>
              <w:t xml:space="preserve"> et al., 2010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2A7D848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proofErr w:type="spellStart"/>
            <w:r w:rsidRPr="007B60B8">
              <w:rPr>
                <w:sz w:val="16"/>
                <w:szCs w:val="18"/>
              </w:rPr>
              <w:t>Binagwaho</w:t>
            </w:r>
            <w:proofErr w:type="spellEnd"/>
            <w:r w:rsidRPr="007B60B8">
              <w:rPr>
                <w:sz w:val="16"/>
                <w:szCs w:val="18"/>
              </w:rPr>
              <w:t xml:space="preserve"> et al.,  2012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C21037E" w14:textId="50C4A02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r w:rsidRPr="007B60B8">
              <w:rPr>
                <w:sz w:val="16"/>
                <w:szCs w:val="18"/>
              </w:rPr>
              <w:t>Coleman et al.,  2011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8FE19A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proofErr w:type="spellStart"/>
            <w:r w:rsidRPr="007B60B8">
              <w:rPr>
                <w:sz w:val="16"/>
                <w:szCs w:val="18"/>
              </w:rPr>
              <w:t>DiAngi</w:t>
            </w:r>
            <w:proofErr w:type="spellEnd"/>
            <w:r w:rsidRPr="007B60B8">
              <w:rPr>
                <w:sz w:val="16"/>
                <w:szCs w:val="18"/>
              </w:rPr>
              <w:t xml:space="preserve"> et al., 2011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603ABD6" w14:textId="3F2B0623" w:rsidR="003F3574" w:rsidRPr="007B60B8" w:rsidRDefault="003F3574" w:rsidP="009F77EA">
            <w:pPr>
              <w:ind w:left="113" w:right="113"/>
              <w:rPr>
                <w:sz w:val="16"/>
                <w:szCs w:val="18"/>
              </w:rPr>
            </w:pPr>
            <w:r w:rsidRPr="007B60B8">
              <w:rPr>
                <w:sz w:val="16"/>
                <w:szCs w:val="18"/>
              </w:rPr>
              <w:t>Francis et al., 201</w:t>
            </w:r>
            <w:r w:rsidR="009F77EA" w:rsidRPr="007B60B8">
              <w:rPr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FCE9FD8" w14:textId="6FFC1D79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proofErr w:type="spellStart"/>
            <w:r w:rsidRPr="007B60B8">
              <w:rPr>
                <w:sz w:val="16"/>
                <w:szCs w:val="18"/>
              </w:rPr>
              <w:t>Galagan</w:t>
            </w:r>
            <w:proofErr w:type="spellEnd"/>
            <w:r w:rsidRPr="007B60B8">
              <w:rPr>
                <w:sz w:val="16"/>
                <w:szCs w:val="18"/>
              </w:rPr>
              <w:t xml:space="preserve"> et al., 20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4D70592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</w:p>
          <w:p w14:paraId="77FDA5A6" w14:textId="34EE9C3D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proofErr w:type="spellStart"/>
            <w:r w:rsidRPr="007B60B8">
              <w:rPr>
                <w:sz w:val="16"/>
                <w:szCs w:val="18"/>
              </w:rPr>
              <w:t>Iliyasu</w:t>
            </w:r>
            <w:proofErr w:type="spellEnd"/>
            <w:r w:rsidRPr="007B60B8">
              <w:rPr>
                <w:sz w:val="16"/>
                <w:szCs w:val="18"/>
              </w:rPr>
              <w:t xml:space="preserve"> et al., 2010</w:t>
            </w:r>
          </w:p>
          <w:p w14:paraId="58C8DBFF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ACA7DF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r w:rsidRPr="007B60B8">
              <w:rPr>
                <w:sz w:val="16"/>
                <w:szCs w:val="18"/>
              </w:rPr>
              <w:t>Ladner et al., 2012</w:t>
            </w:r>
          </w:p>
          <w:p w14:paraId="76B0CE81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7EF296A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r w:rsidRPr="007B60B8">
              <w:rPr>
                <w:sz w:val="16"/>
                <w:szCs w:val="18"/>
              </w:rPr>
              <w:br/>
            </w:r>
            <w:proofErr w:type="spellStart"/>
            <w:r w:rsidRPr="007B60B8">
              <w:rPr>
                <w:sz w:val="16"/>
                <w:szCs w:val="18"/>
              </w:rPr>
              <w:t>LaMontagne</w:t>
            </w:r>
            <w:proofErr w:type="spellEnd"/>
            <w:r w:rsidRPr="007B60B8">
              <w:rPr>
                <w:sz w:val="16"/>
                <w:szCs w:val="18"/>
              </w:rPr>
              <w:t xml:space="preserve"> et al., 2011</w:t>
            </w:r>
          </w:p>
          <w:p w14:paraId="2D14BFC5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00DB093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</w:p>
          <w:p w14:paraId="783BC03B" w14:textId="7723AC8A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r w:rsidRPr="007B60B8">
              <w:rPr>
                <w:sz w:val="16"/>
                <w:szCs w:val="18"/>
              </w:rPr>
              <w:t>Liu</w:t>
            </w:r>
            <w:r w:rsidR="005D3140" w:rsidRPr="007B60B8">
              <w:rPr>
                <w:sz w:val="16"/>
                <w:szCs w:val="18"/>
              </w:rPr>
              <w:t xml:space="preserve"> et al.,</w:t>
            </w:r>
            <w:r w:rsidRPr="007B60B8">
              <w:rPr>
                <w:sz w:val="16"/>
                <w:szCs w:val="18"/>
              </w:rPr>
              <w:t xml:space="preserve"> 201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74A868E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</w:p>
          <w:p w14:paraId="7118B772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  <w:proofErr w:type="spellStart"/>
            <w:r w:rsidRPr="007B60B8">
              <w:rPr>
                <w:sz w:val="16"/>
                <w:szCs w:val="18"/>
              </w:rPr>
              <w:t>Makwe</w:t>
            </w:r>
            <w:proofErr w:type="spellEnd"/>
            <w:r w:rsidRPr="007B60B8">
              <w:rPr>
                <w:sz w:val="16"/>
                <w:szCs w:val="18"/>
              </w:rPr>
              <w:t xml:space="preserve"> et al., 2011</w:t>
            </w:r>
          </w:p>
          <w:p w14:paraId="5C4283A7" w14:textId="77777777" w:rsidR="003F3574" w:rsidRPr="007B60B8" w:rsidRDefault="003F3574" w:rsidP="00D524DE">
            <w:pPr>
              <w:ind w:left="113" w:right="113"/>
              <w:rPr>
                <w:sz w:val="16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EC18597" w14:textId="77777777" w:rsidR="003F3574" w:rsidRPr="007B60B8" w:rsidRDefault="003F3574" w:rsidP="00D524DE">
            <w:pPr>
              <w:ind w:left="113" w:right="113"/>
              <w:rPr>
                <w:sz w:val="16"/>
                <w:szCs w:val="16"/>
              </w:rPr>
            </w:pPr>
          </w:p>
          <w:p w14:paraId="612EEF95" w14:textId="77777777" w:rsidR="003F3574" w:rsidRPr="007B60B8" w:rsidRDefault="003F3574" w:rsidP="00D524DE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Mbamara</w:t>
            </w:r>
            <w:proofErr w:type="spellEnd"/>
            <w:r w:rsidRPr="007B60B8">
              <w:rPr>
                <w:sz w:val="16"/>
                <w:szCs w:val="16"/>
              </w:rPr>
              <w:t xml:space="preserve"> et al., 2011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0AA1F89" w14:textId="77777777" w:rsidR="003F3574" w:rsidRPr="007B60B8" w:rsidRDefault="003F3574" w:rsidP="00D524DE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McCarey</w:t>
            </w:r>
            <w:proofErr w:type="spellEnd"/>
            <w:r w:rsidRPr="007B60B8">
              <w:rPr>
                <w:sz w:val="16"/>
                <w:szCs w:val="16"/>
              </w:rPr>
              <w:t xml:space="preserve"> et al., 201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988C6FF" w14:textId="77777777" w:rsidR="003F3574" w:rsidRPr="007B60B8" w:rsidRDefault="003F3574" w:rsidP="00D524DE">
            <w:pPr>
              <w:ind w:left="113" w:right="113"/>
              <w:rPr>
                <w:sz w:val="16"/>
              </w:rPr>
            </w:pPr>
            <w:proofErr w:type="spellStart"/>
            <w:r w:rsidRPr="007B60B8">
              <w:rPr>
                <w:sz w:val="16"/>
                <w:szCs w:val="16"/>
              </w:rPr>
              <w:t>Morhason</w:t>
            </w:r>
            <w:proofErr w:type="spellEnd"/>
            <w:r w:rsidRPr="007B60B8">
              <w:rPr>
                <w:sz w:val="16"/>
                <w:szCs w:val="16"/>
              </w:rPr>
              <w:t xml:space="preserve">-Bello 2009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F472AFD" w14:textId="09DB10E6" w:rsidR="003F3574" w:rsidRPr="007B60B8" w:rsidRDefault="003F3574" w:rsidP="00737FC0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Moodley</w:t>
            </w:r>
            <w:proofErr w:type="spellEnd"/>
            <w:r w:rsidRPr="007B60B8">
              <w:rPr>
                <w:sz w:val="16"/>
                <w:szCs w:val="16"/>
              </w:rPr>
              <w:t xml:space="preserve"> et al., </w:t>
            </w:r>
            <w:r w:rsidR="00737FC0" w:rsidRPr="007B60B8">
              <w:rPr>
                <w:sz w:val="16"/>
                <w:szCs w:val="16"/>
              </w:rPr>
              <w:t>2</w:t>
            </w:r>
            <w:r w:rsidRPr="007B60B8">
              <w:rPr>
                <w:sz w:val="16"/>
                <w:szCs w:val="16"/>
              </w:rPr>
              <w:t>01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848D340" w14:textId="3C2E08F9" w:rsidR="003F3574" w:rsidRPr="007B60B8" w:rsidRDefault="003F3574" w:rsidP="00D524DE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Mupepi</w:t>
            </w:r>
            <w:proofErr w:type="spellEnd"/>
            <w:r w:rsidRPr="007B60B8">
              <w:rPr>
                <w:sz w:val="16"/>
                <w:szCs w:val="16"/>
              </w:rPr>
              <w:t xml:space="preserve"> </w:t>
            </w:r>
            <w:r w:rsidR="005D3140" w:rsidRPr="007B60B8">
              <w:rPr>
                <w:sz w:val="16"/>
                <w:szCs w:val="16"/>
              </w:rPr>
              <w:t xml:space="preserve">et al., </w:t>
            </w:r>
            <w:r w:rsidRPr="007B60B8">
              <w:rPr>
                <w:sz w:val="16"/>
                <w:szCs w:val="16"/>
              </w:rPr>
              <w:t>20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CDCFF96" w14:textId="7E8129D0" w:rsidR="003F3574" w:rsidRPr="007B60B8" w:rsidRDefault="005D3140" w:rsidP="0023581C">
            <w:pPr>
              <w:ind w:left="113" w:right="113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Poole et al</w:t>
            </w:r>
            <w:r w:rsidR="003F3574" w:rsidRPr="007B60B8">
              <w:rPr>
                <w:sz w:val="16"/>
                <w:szCs w:val="16"/>
              </w:rPr>
              <w:t>. 201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5460652" w14:textId="4D1B0E66" w:rsidR="003F3574" w:rsidRPr="007B60B8" w:rsidRDefault="003F3574" w:rsidP="00D524DE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Rositch</w:t>
            </w:r>
            <w:proofErr w:type="spellEnd"/>
            <w:r w:rsidRPr="007B60B8">
              <w:rPr>
                <w:sz w:val="16"/>
                <w:szCs w:val="16"/>
              </w:rPr>
              <w:t xml:space="preserve"> </w:t>
            </w:r>
            <w:r w:rsidR="005D3140" w:rsidRPr="007B60B8">
              <w:rPr>
                <w:sz w:val="16"/>
                <w:szCs w:val="16"/>
              </w:rPr>
              <w:t xml:space="preserve">et al., </w:t>
            </w:r>
            <w:r w:rsidRPr="007B60B8">
              <w:rPr>
                <w:sz w:val="16"/>
                <w:szCs w:val="16"/>
              </w:rPr>
              <w:t>201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A6D2FB0" w14:textId="22044602" w:rsidR="003F3574" w:rsidRPr="007B60B8" w:rsidRDefault="003F3574" w:rsidP="0023581C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Ugwu</w:t>
            </w:r>
            <w:proofErr w:type="spellEnd"/>
            <w:r w:rsidRPr="007B60B8">
              <w:rPr>
                <w:sz w:val="16"/>
                <w:szCs w:val="16"/>
              </w:rPr>
              <w:t xml:space="preserve"> </w:t>
            </w:r>
            <w:r w:rsidR="005D3140" w:rsidRPr="007B60B8">
              <w:rPr>
                <w:sz w:val="16"/>
                <w:szCs w:val="16"/>
              </w:rPr>
              <w:t xml:space="preserve">et al., </w:t>
            </w:r>
            <w:r w:rsidRPr="007B60B8">
              <w:rPr>
                <w:sz w:val="16"/>
                <w:szCs w:val="16"/>
              </w:rPr>
              <w:t>2012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CB39BF" w14:textId="77777777" w:rsidR="003F3574" w:rsidRPr="007B60B8" w:rsidRDefault="003F3574" w:rsidP="00D524DE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7B60B8">
              <w:rPr>
                <w:sz w:val="16"/>
                <w:szCs w:val="16"/>
              </w:rPr>
              <w:t>Urasa</w:t>
            </w:r>
            <w:proofErr w:type="spellEnd"/>
            <w:r w:rsidRPr="007B60B8">
              <w:rPr>
                <w:sz w:val="16"/>
                <w:szCs w:val="16"/>
              </w:rPr>
              <w:t xml:space="preserve"> and </w:t>
            </w:r>
            <w:proofErr w:type="spellStart"/>
            <w:r w:rsidRPr="007B60B8">
              <w:rPr>
                <w:sz w:val="16"/>
                <w:szCs w:val="16"/>
              </w:rPr>
              <w:t>Darj</w:t>
            </w:r>
            <w:proofErr w:type="spellEnd"/>
            <w:r w:rsidRPr="007B60B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7320D1" w14:textId="77777777" w:rsidR="003F3574" w:rsidRPr="007B60B8" w:rsidRDefault="003F3574" w:rsidP="0023581C">
            <w:pPr>
              <w:ind w:left="113" w:right="113"/>
              <w:rPr>
                <w:sz w:val="16"/>
                <w:szCs w:val="16"/>
              </w:rPr>
            </w:pPr>
          </w:p>
          <w:p w14:paraId="6FBEAFE4" w14:textId="77777777" w:rsidR="003F3574" w:rsidRPr="007B60B8" w:rsidRDefault="003F3574" w:rsidP="0023581C">
            <w:pPr>
              <w:ind w:left="113" w:right="113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Wamai et al., 2012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16E9FFD" w14:textId="77777777" w:rsidR="003F3574" w:rsidRPr="007B60B8" w:rsidRDefault="003F3574" w:rsidP="0023581C">
            <w:pPr>
              <w:ind w:left="113" w:right="113"/>
              <w:rPr>
                <w:sz w:val="16"/>
              </w:rPr>
            </w:pPr>
            <w:r w:rsidRPr="007B60B8">
              <w:rPr>
                <w:sz w:val="16"/>
              </w:rPr>
              <w:t>Wamai  et al., 20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BFC5E97" w14:textId="77777777" w:rsidR="003F3574" w:rsidRPr="007B60B8" w:rsidRDefault="003F3574" w:rsidP="0023581C">
            <w:pPr>
              <w:ind w:left="113" w:right="113"/>
              <w:rPr>
                <w:sz w:val="16"/>
              </w:rPr>
            </w:pPr>
          </w:p>
          <w:p w14:paraId="6BC58ABD" w14:textId="77777777" w:rsidR="003F3574" w:rsidRPr="007B60B8" w:rsidRDefault="003F3574" w:rsidP="0023581C">
            <w:pPr>
              <w:ind w:left="113" w:right="113"/>
              <w:rPr>
                <w:sz w:val="16"/>
                <w:szCs w:val="16"/>
              </w:rPr>
            </w:pPr>
            <w:r w:rsidRPr="007B60B8">
              <w:rPr>
                <w:sz w:val="16"/>
              </w:rPr>
              <w:t>Watson-Jones et al., 2012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4686FBC" w14:textId="77777777" w:rsidR="003F3574" w:rsidRPr="007B60B8" w:rsidRDefault="003F3574" w:rsidP="0023581C">
            <w:pPr>
              <w:ind w:left="113" w:right="113"/>
              <w:rPr>
                <w:sz w:val="16"/>
                <w:szCs w:val="16"/>
              </w:rPr>
            </w:pPr>
          </w:p>
          <w:p w14:paraId="05932CEF" w14:textId="77777777" w:rsidR="003F3574" w:rsidRPr="00D524DE" w:rsidRDefault="003F3574" w:rsidP="0023581C">
            <w:pPr>
              <w:ind w:left="113" w:right="113"/>
              <w:rPr>
                <w:sz w:val="16"/>
              </w:rPr>
            </w:pPr>
            <w:r w:rsidRPr="007B60B8">
              <w:rPr>
                <w:sz w:val="16"/>
                <w:szCs w:val="16"/>
              </w:rPr>
              <w:t>Watson-Jones et al., 2012b</w:t>
            </w:r>
            <w:r w:rsidRPr="00D524DE">
              <w:rPr>
                <w:sz w:val="16"/>
                <w:szCs w:val="16"/>
              </w:rPr>
              <w:t xml:space="preserve">  </w:t>
            </w:r>
          </w:p>
        </w:tc>
      </w:tr>
      <w:tr w:rsidR="00AC1031" w:rsidRPr="007B60B8" w14:paraId="757DD236" w14:textId="77777777" w:rsidTr="00E62C3C">
        <w:trPr>
          <w:trHeight w:val="340"/>
        </w:trPr>
        <w:tc>
          <w:tcPr>
            <w:tcW w:w="3972" w:type="dxa"/>
            <w:tcBorders>
              <w:top w:val="single" w:sz="4" w:space="0" w:color="auto"/>
            </w:tcBorders>
            <w:vAlign w:val="center"/>
          </w:tcPr>
          <w:p w14:paraId="092954DE" w14:textId="77777777" w:rsidR="00AC1031" w:rsidRPr="007B60B8" w:rsidRDefault="00AC1031" w:rsidP="00D524DE">
            <w:pPr>
              <w:rPr>
                <w:b/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1A979BB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2DAFAD70" w14:textId="30734256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S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</w:tcBorders>
            <w:vAlign w:val="center"/>
          </w:tcPr>
          <w:p w14:paraId="479D657F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C4BA1BC" w14:textId="690F67F5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tcBorders>
              <w:top w:val="single" w:sz="4" w:space="0" w:color="auto"/>
            </w:tcBorders>
            <w:vAlign w:val="center"/>
          </w:tcPr>
          <w:p w14:paraId="7C889903" w14:textId="6E9E8E92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5523EE15" w14:textId="0C315508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1F6301B3" w14:textId="45E3F46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4450260" w14:textId="1EF60A7F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5678E840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772D51C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0B6688AA" w14:textId="0E3DF828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77958E0A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F76FCE2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52D04FA1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1C8BB20D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63A590A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7776B6F0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054FB04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72E9C98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523A72BF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2750E939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60FEF65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C5FDEAB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4EE0BF4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4B4D7492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  <w:tr w:rsidR="00AC1031" w:rsidRPr="007B60B8" w14:paraId="6BCFBFDB" w14:textId="77777777" w:rsidTr="00E62C3C">
        <w:trPr>
          <w:trHeight w:val="340"/>
        </w:trPr>
        <w:tc>
          <w:tcPr>
            <w:tcW w:w="3972" w:type="dxa"/>
            <w:vAlign w:val="center"/>
          </w:tcPr>
          <w:p w14:paraId="76F66543" w14:textId="77777777" w:rsidR="00AC1031" w:rsidRPr="007B60B8" w:rsidRDefault="00AC1031" w:rsidP="00D524DE">
            <w:pPr>
              <w:rPr>
                <w:b/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>Response Rate</w:t>
            </w:r>
          </w:p>
        </w:tc>
        <w:tc>
          <w:tcPr>
            <w:tcW w:w="510" w:type="dxa"/>
            <w:vAlign w:val="center"/>
          </w:tcPr>
          <w:p w14:paraId="6597C116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vAlign w:val="center"/>
          </w:tcPr>
          <w:p w14:paraId="09D74BAD" w14:textId="39C8BEDD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24" w:type="dxa"/>
            <w:gridSpan w:val="2"/>
            <w:vAlign w:val="center"/>
          </w:tcPr>
          <w:p w14:paraId="237EE7CB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vAlign w:val="center"/>
          </w:tcPr>
          <w:p w14:paraId="568F1636" w14:textId="0F141D90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vAlign w:val="center"/>
          </w:tcPr>
          <w:p w14:paraId="4A53E9B0" w14:textId="53D0603D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40781C7E" w14:textId="4FC2104D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1038D723" w14:textId="5E716D39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6FA21727" w14:textId="5FFD6B9F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385F3146" w14:textId="4F6CF36D" w:rsidR="00AC1031" w:rsidRPr="007B60B8" w:rsidRDefault="005D3140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36F218E1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00B15066" w14:textId="7A65D9BD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2D6618AC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40CD3A21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1C3BD97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F11B74A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25B179A9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249511D4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vAlign w:val="center"/>
          </w:tcPr>
          <w:p w14:paraId="05D9A5CC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09BA23EE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45012A5E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58C327DF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51DD7A0A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</w:tcPr>
          <w:p w14:paraId="389FBE48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20" w:type="dxa"/>
          </w:tcPr>
          <w:p w14:paraId="6353922B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181B5670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  <w:tr w:rsidR="00AC1031" w:rsidRPr="007B60B8" w14:paraId="36810883" w14:textId="77777777" w:rsidTr="00E62C3C">
        <w:trPr>
          <w:trHeight w:val="340"/>
        </w:trPr>
        <w:tc>
          <w:tcPr>
            <w:tcW w:w="3972" w:type="dxa"/>
            <w:vAlign w:val="center"/>
          </w:tcPr>
          <w:p w14:paraId="1C00251A" w14:textId="77777777" w:rsidR="00AC1031" w:rsidRPr="007B60B8" w:rsidRDefault="00AC1031" w:rsidP="00D524DE">
            <w:pPr>
              <w:rPr>
                <w:i/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>Overall clarity of aims and method:</w:t>
            </w:r>
            <w:r w:rsidRPr="007B60B8">
              <w:rPr>
                <w:sz w:val="16"/>
                <w:szCs w:val="16"/>
              </w:rPr>
              <w:t xml:space="preserve"> </w:t>
            </w:r>
            <w:r w:rsidRPr="007B60B8">
              <w:rPr>
                <w:i/>
                <w:sz w:val="16"/>
                <w:szCs w:val="16"/>
              </w:rPr>
              <w:t>is there sufficient detail and clarity; can the reader make sense of it?</w:t>
            </w:r>
          </w:p>
        </w:tc>
        <w:tc>
          <w:tcPr>
            <w:tcW w:w="510" w:type="dxa"/>
            <w:vAlign w:val="center"/>
          </w:tcPr>
          <w:p w14:paraId="4C9C29B1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vAlign w:val="center"/>
          </w:tcPr>
          <w:p w14:paraId="1DF83D93" w14:textId="654EF030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24" w:type="dxa"/>
            <w:gridSpan w:val="2"/>
            <w:vAlign w:val="center"/>
          </w:tcPr>
          <w:p w14:paraId="575EF4D0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vAlign w:val="center"/>
          </w:tcPr>
          <w:p w14:paraId="70E2A32E" w14:textId="11BEE4F2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vAlign w:val="center"/>
          </w:tcPr>
          <w:p w14:paraId="419B10D3" w14:textId="7C08DEE5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5947D0A3" w14:textId="62F8390E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74E144E4" w14:textId="5AE9E01E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011CE1A8" w14:textId="1816A98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4C09A333" w14:textId="21C38773" w:rsidR="00AC1031" w:rsidRPr="007B60B8" w:rsidRDefault="005D3140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28C6CC13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6D8FAD19" w14:textId="305F253E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BF07AC3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13A26D39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5944EA23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43D73707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3266DA1D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2ECA6AD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vAlign w:val="center"/>
          </w:tcPr>
          <w:p w14:paraId="2670BD6D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4E1FCED8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54F22EA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37FB3ACF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3C0BDBD6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</w:tcPr>
          <w:p w14:paraId="2DFD62E8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20" w:type="dxa"/>
          </w:tcPr>
          <w:p w14:paraId="6CC820AA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549A1769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  <w:tr w:rsidR="00AC1031" w:rsidRPr="007B60B8" w14:paraId="30343D60" w14:textId="77777777" w:rsidTr="00E62C3C">
        <w:trPr>
          <w:trHeight w:val="340"/>
        </w:trPr>
        <w:tc>
          <w:tcPr>
            <w:tcW w:w="3972" w:type="dxa"/>
            <w:vAlign w:val="center"/>
          </w:tcPr>
          <w:p w14:paraId="0F305C9D" w14:textId="77777777" w:rsidR="00AC1031" w:rsidRPr="007B60B8" w:rsidRDefault="00AC1031" w:rsidP="00D524DE">
            <w:pPr>
              <w:rPr>
                <w:i/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>Selection of the sample:</w:t>
            </w:r>
            <w:r w:rsidRPr="007B60B8">
              <w:rPr>
                <w:sz w:val="16"/>
                <w:szCs w:val="16"/>
              </w:rPr>
              <w:t xml:space="preserve"> </w:t>
            </w:r>
            <w:r w:rsidRPr="007B60B8">
              <w:rPr>
                <w:i/>
                <w:sz w:val="16"/>
                <w:szCs w:val="16"/>
              </w:rPr>
              <w:t xml:space="preserve">could responders differ from non-responders, or from the background population? </w:t>
            </w:r>
          </w:p>
        </w:tc>
        <w:tc>
          <w:tcPr>
            <w:tcW w:w="510" w:type="dxa"/>
            <w:vAlign w:val="center"/>
          </w:tcPr>
          <w:p w14:paraId="4D5DB067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vAlign w:val="center"/>
          </w:tcPr>
          <w:p w14:paraId="1E453031" w14:textId="20613B5B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24" w:type="dxa"/>
            <w:gridSpan w:val="2"/>
            <w:vAlign w:val="center"/>
          </w:tcPr>
          <w:p w14:paraId="5F569A4C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vAlign w:val="center"/>
          </w:tcPr>
          <w:p w14:paraId="186A2EED" w14:textId="6361E444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vAlign w:val="center"/>
          </w:tcPr>
          <w:p w14:paraId="3C97015B" w14:textId="7B5BF61E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52491564" w14:textId="67B1BB2E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081BCFF0" w14:textId="331BF314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2E04CF6E" w14:textId="38724FB3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09966D01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6AE0821F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41ECD965" w14:textId="4D247F7C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65CD487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22521AE8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42DF0448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00B41B5F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188ABD7E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1D94442C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vAlign w:val="center"/>
          </w:tcPr>
          <w:p w14:paraId="5C081035" w14:textId="30480231" w:rsidR="00AC1031" w:rsidRPr="007B60B8" w:rsidRDefault="00BE039E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?</w:t>
            </w:r>
          </w:p>
        </w:tc>
        <w:tc>
          <w:tcPr>
            <w:tcW w:w="540" w:type="dxa"/>
            <w:vAlign w:val="center"/>
          </w:tcPr>
          <w:p w14:paraId="3C6296A3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2D39B10D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1949FE4A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46AD2A0F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</w:tcPr>
          <w:p w14:paraId="7C335EBB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20" w:type="dxa"/>
          </w:tcPr>
          <w:p w14:paraId="59C6319B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2369E2F3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  <w:tr w:rsidR="00AC1031" w:rsidRPr="007B60B8" w14:paraId="5948222C" w14:textId="77777777" w:rsidTr="00E62C3C">
        <w:trPr>
          <w:trHeight w:val="340"/>
        </w:trPr>
        <w:tc>
          <w:tcPr>
            <w:tcW w:w="3972" w:type="dxa"/>
            <w:vAlign w:val="center"/>
          </w:tcPr>
          <w:p w14:paraId="5F234F16" w14:textId="77777777" w:rsidR="00AC1031" w:rsidRPr="007B60B8" w:rsidRDefault="00AC1031" w:rsidP="00D524DE">
            <w:pPr>
              <w:rPr>
                <w:i/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>Measurement issues:</w:t>
            </w:r>
            <w:r w:rsidRPr="007B60B8">
              <w:rPr>
                <w:sz w:val="16"/>
                <w:szCs w:val="16"/>
              </w:rPr>
              <w:t xml:space="preserve"> </w:t>
            </w:r>
            <w:r w:rsidRPr="007B60B8">
              <w:rPr>
                <w:i/>
                <w:sz w:val="16"/>
                <w:szCs w:val="16"/>
              </w:rPr>
              <w:t>are the measures reported objective and reliable?</w:t>
            </w:r>
          </w:p>
        </w:tc>
        <w:tc>
          <w:tcPr>
            <w:tcW w:w="510" w:type="dxa"/>
            <w:vAlign w:val="center"/>
          </w:tcPr>
          <w:p w14:paraId="689DD635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vAlign w:val="center"/>
          </w:tcPr>
          <w:p w14:paraId="0A2F9995" w14:textId="4D2EC456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24" w:type="dxa"/>
            <w:gridSpan w:val="2"/>
            <w:vAlign w:val="center"/>
          </w:tcPr>
          <w:p w14:paraId="5F2392F0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vAlign w:val="center"/>
          </w:tcPr>
          <w:p w14:paraId="72C8E8A9" w14:textId="3D7EE210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vAlign w:val="center"/>
          </w:tcPr>
          <w:p w14:paraId="209295AE" w14:textId="11FDD1B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4FC28AB5" w14:textId="2866BF89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3284F879" w14:textId="58C66FF9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323CFFA4" w14:textId="14684D96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69280D91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409D6F75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72C9B80A" w14:textId="0C3B8839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FA63DFC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67A4CB2E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38138D5C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6122E09B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120F8084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77C1F22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vAlign w:val="center"/>
          </w:tcPr>
          <w:p w14:paraId="66730CAB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?</w:t>
            </w:r>
          </w:p>
        </w:tc>
        <w:tc>
          <w:tcPr>
            <w:tcW w:w="540" w:type="dxa"/>
            <w:vAlign w:val="center"/>
          </w:tcPr>
          <w:p w14:paraId="66B9E1F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041DFB5A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0D405788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786AB9D8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</w:tcPr>
          <w:p w14:paraId="31689193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20" w:type="dxa"/>
          </w:tcPr>
          <w:p w14:paraId="13A582DB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4F99C5DA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  <w:tr w:rsidR="00AC1031" w:rsidRPr="007B60B8" w14:paraId="790EA739" w14:textId="77777777" w:rsidTr="00E62C3C">
        <w:trPr>
          <w:trHeight w:val="340"/>
        </w:trPr>
        <w:tc>
          <w:tcPr>
            <w:tcW w:w="3972" w:type="dxa"/>
            <w:vAlign w:val="center"/>
          </w:tcPr>
          <w:p w14:paraId="3F53D3FE" w14:textId="77777777" w:rsidR="00AC1031" w:rsidRPr="007B60B8" w:rsidRDefault="00AC1031" w:rsidP="00D524DE">
            <w:pPr>
              <w:rPr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>Survey methods:</w:t>
            </w:r>
            <w:r w:rsidRPr="007B60B8">
              <w:rPr>
                <w:i/>
                <w:sz w:val="16"/>
                <w:szCs w:val="16"/>
              </w:rPr>
              <w:t xml:space="preserve"> was the survey carried out in a trustworthy way?</w:t>
            </w:r>
          </w:p>
        </w:tc>
        <w:tc>
          <w:tcPr>
            <w:tcW w:w="510" w:type="dxa"/>
            <w:vAlign w:val="center"/>
          </w:tcPr>
          <w:p w14:paraId="0DF8813B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vAlign w:val="center"/>
          </w:tcPr>
          <w:p w14:paraId="118272A1" w14:textId="162EEC83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24" w:type="dxa"/>
            <w:gridSpan w:val="2"/>
            <w:vAlign w:val="center"/>
          </w:tcPr>
          <w:p w14:paraId="547434D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vAlign w:val="center"/>
          </w:tcPr>
          <w:p w14:paraId="091B4E2F" w14:textId="47B3661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vAlign w:val="center"/>
          </w:tcPr>
          <w:p w14:paraId="77931825" w14:textId="516313D9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1EFA13FA" w14:textId="08CEACDC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611230AF" w14:textId="75502721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11E2A37C" w14:textId="007538E1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3EA693D4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1782064F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7238B374" w14:textId="62E5B3D1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0449502C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0B95522C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7A7E1F9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538E3014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10D75BD7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0EB0226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vAlign w:val="center"/>
          </w:tcPr>
          <w:p w14:paraId="42BE4ABD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194613D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0732CFE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4D91CD9C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6D89C27E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</w:tcPr>
          <w:p w14:paraId="58F76065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20" w:type="dxa"/>
          </w:tcPr>
          <w:p w14:paraId="2539F004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AB97D74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  <w:tr w:rsidR="00AC1031" w:rsidRPr="007B60B8" w14:paraId="3795ED38" w14:textId="77777777" w:rsidTr="00E62C3C">
        <w:trPr>
          <w:trHeight w:val="340"/>
        </w:trPr>
        <w:tc>
          <w:tcPr>
            <w:tcW w:w="3972" w:type="dxa"/>
            <w:vAlign w:val="center"/>
          </w:tcPr>
          <w:p w14:paraId="42323EFA" w14:textId="77777777" w:rsidR="00AC1031" w:rsidRPr="007B60B8" w:rsidRDefault="00AC1031" w:rsidP="00D524DE">
            <w:pPr>
              <w:rPr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 xml:space="preserve">Data &amp; statistical issues: </w:t>
            </w:r>
            <w:r w:rsidRPr="007B60B8">
              <w:rPr>
                <w:i/>
                <w:sz w:val="16"/>
                <w:szCs w:val="16"/>
              </w:rPr>
              <w:t>was the analysis appropriately conducted?</w:t>
            </w:r>
          </w:p>
        </w:tc>
        <w:tc>
          <w:tcPr>
            <w:tcW w:w="510" w:type="dxa"/>
            <w:vAlign w:val="center"/>
          </w:tcPr>
          <w:p w14:paraId="1CA6CDAC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vAlign w:val="center"/>
          </w:tcPr>
          <w:p w14:paraId="462CF296" w14:textId="21342C31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24" w:type="dxa"/>
            <w:gridSpan w:val="2"/>
            <w:vAlign w:val="center"/>
          </w:tcPr>
          <w:p w14:paraId="456339B0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vAlign w:val="center"/>
          </w:tcPr>
          <w:p w14:paraId="0AA8DC93" w14:textId="486057DF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vAlign w:val="center"/>
          </w:tcPr>
          <w:p w14:paraId="0B229965" w14:textId="60FD58C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107CC4CC" w14:textId="7BCA2F56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49636EB0" w14:textId="7ADD2260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069A3C38" w14:textId="2C13CADC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6604E17F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644BA4F8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4504A425" w14:textId="21305336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5E1A086A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27C1B6B5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4D8AFC5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67FEA2F7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2EBEBB04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661967C3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vAlign w:val="center"/>
          </w:tcPr>
          <w:p w14:paraId="77AE7F79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?</w:t>
            </w:r>
          </w:p>
        </w:tc>
        <w:tc>
          <w:tcPr>
            <w:tcW w:w="540" w:type="dxa"/>
            <w:vAlign w:val="center"/>
          </w:tcPr>
          <w:p w14:paraId="7C5D4AC7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220A9E05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0C5CE4AF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62BDD042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</w:tcPr>
          <w:p w14:paraId="26EB6725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20" w:type="dxa"/>
          </w:tcPr>
          <w:p w14:paraId="2FE0B0E3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59EEC204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  <w:tr w:rsidR="00AC1031" w:rsidRPr="004D00E0" w14:paraId="2726D4FE" w14:textId="77777777" w:rsidTr="00E62C3C">
        <w:trPr>
          <w:trHeight w:val="340"/>
        </w:trPr>
        <w:tc>
          <w:tcPr>
            <w:tcW w:w="3972" w:type="dxa"/>
            <w:vAlign w:val="center"/>
          </w:tcPr>
          <w:p w14:paraId="0DBA480D" w14:textId="77777777" w:rsidR="00AC1031" w:rsidRPr="007B60B8" w:rsidRDefault="00AC1031" w:rsidP="00D524DE">
            <w:pPr>
              <w:rPr>
                <w:i/>
                <w:sz w:val="16"/>
                <w:szCs w:val="16"/>
              </w:rPr>
            </w:pPr>
            <w:r w:rsidRPr="007B60B8">
              <w:rPr>
                <w:b/>
                <w:sz w:val="16"/>
                <w:szCs w:val="16"/>
              </w:rPr>
              <w:t xml:space="preserve">Bias: </w:t>
            </w:r>
            <w:r w:rsidRPr="007B60B8">
              <w:rPr>
                <w:i/>
                <w:sz w:val="16"/>
                <w:szCs w:val="16"/>
              </w:rPr>
              <w:t>is there evidence of any other bias (e.g. funding bias)?</w:t>
            </w:r>
          </w:p>
        </w:tc>
        <w:tc>
          <w:tcPr>
            <w:tcW w:w="510" w:type="dxa"/>
            <w:vAlign w:val="center"/>
          </w:tcPr>
          <w:p w14:paraId="3E6AD1DF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96" w:type="dxa"/>
            <w:vAlign w:val="center"/>
          </w:tcPr>
          <w:p w14:paraId="230225DD" w14:textId="69901C08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24" w:type="dxa"/>
            <w:gridSpan w:val="2"/>
            <w:vAlign w:val="center"/>
          </w:tcPr>
          <w:p w14:paraId="24735E90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10" w:type="dxa"/>
            <w:vAlign w:val="center"/>
          </w:tcPr>
          <w:p w14:paraId="78FF7487" w14:textId="3317E5D9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84" w:type="dxa"/>
            <w:vAlign w:val="center"/>
          </w:tcPr>
          <w:p w14:paraId="7B266469" w14:textId="7243A82D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33A3200F" w14:textId="1686F805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0AE71CA3" w14:textId="1D968CC5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5F4262DE" w14:textId="383731B0" w:rsidR="00AC1031" w:rsidRPr="007B60B8" w:rsidRDefault="00F54E94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10D7CDB2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41FAE07C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5082BF13" w14:textId="55F502E0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42E9276D" w14:textId="77777777" w:rsidR="00AC1031" w:rsidRPr="007B60B8" w:rsidRDefault="00AC1031" w:rsidP="00260543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059A4D2E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0B8F8341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1BAB082B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?</w:t>
            </w:r>
          </w:p>
        </w:tc>
        <w:tc>
          <w:tcPr>
            <w:tcW w:w="540" w:type="dxa"/>
            <w:vAlign w:val="center"/>
          </w:tcPr>
          <w:p w14:paraId="0B650BE7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E864BD3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630" w:type="dxa"/>
            <w:vAlign w:val="center"/>
          </w:tcPr>
          <w:p w14:paraId="4117AC41" w14:textId="77777777" w:rsidR="00AC1031" w:rsidRPr="007B60B8" w:rsidRDefault="00AC1031" w:rsidP="006F2ED5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t>?</w:t>
            </w:r>
          </w:p>
        </w:tc>
        <w:tc>
          <w:tcPr>
            <w:tcW w:w="540" w:type="dxa"/>
            <w:vAlign w:val="center"/>
          </w:tcPr>
          <w:p w14:paraId="443801D8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33AB9935" w14:textId="77777777" w:rsidR="00AC1031" w:rsidRPr="007B60B8" w:rsidRDefault="00AC1031" w:rsidP="00702E1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  <w:vAlign w:val="center"/>
          </w:tcPr>
          <w:p w14:paraId="592142A5" w14:textId="77777777" w:rsidR="00AC1031" w:rsidRPr="007B60B8" w:rsidRDefault="00AC1031" w:rsidP="00E4413D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40" w:type="dxa"/>
            <w:vAlign w:val="center"/>
          </w:tcPr>
          <w:p w14:paraId="6C069D37" w14:textId="77777777" w:rsidR="00AC1031" w:rsidRPr="007B60B8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60" w:type="dxa"/>
          </w:tcPr>
          <w:p w14:paraId="54CA28B0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720" w:type="dxa"/>
          </w:tcPr>
          <w:p w14:paraId="6A87BC61" w14:textId="77777777" w:rsidR="00AC1031" w:rsidRPr="007B60B8" w:rsidRDefault="00AC1031" w:rsidP="00D524DE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450" w:type="dxa"/>
            <w:vAlign w:val="center"/>
          </w:tcPr>
          <w:p w14:paraId="7452CA46" w14:textId="77777777" w:rsidR="00AC1031" w:rsidRPr="002229B5" w:rsidRDefault="00AC1031" w:rsidP="0023581C">
            <w:pPr>
              <w:jc w:val="center"/>
              <w:rPr>
                <w:sz w:val="16"/>
                <w:szCs w:val="16"/>
              </w:rPr>
            </w:pPr>
            <w:r w:rsidRPr="007B60B8">
              <w:rPr>
                <w:sz w:val="16"/>
                <w:szCs w:val="16"/>
              </w:rPr>
              <w:sym w:font="Wingdings" w:char="F0FC"/>
            </w:r>
          </w:p>
        </w:tc>
      </w:tr>
    </w:tbl>
    <w:p w14:paraId="5D39C1A6" w14:textId="77777777" w:rsidR="00E85AAE" w:rsidRPr="00107EB9" w:rsidRDefault="00E85AAE" w:rsidP="00E85AAE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835"/>
        <w:gridCol w:w="3119"/>
      </w:tblGrid>
      <w:tr w:rsidR="00473B2C" w14:paraId="37C78E9F" w14:textId="77777777" w:rsidTr="00473B2C">
        <w:tc>
          <w:tcPr>
            <w:tcW w:w="1951" w:type="dxa"/>
          </w:tcPr>
          <w:p w14:paraId="0BC6E755" w14:textId="77777777" w:rsidR="00C44E34" w:rsidRDefault="00C44E34" w:rsidP="00473B2C">
            <w:pPr>
              <w:rPr>
                <w:sz w:val="16"/>
                <w:szCs w:val="16"/>
              </w:rPr>
            </w:pPr>
          </w:p>
          <w:p w14:paraId="68A55C2D" w14:textId="77777777" w:rsidR="00473B2C" w:rsidRDefault="00473B2C" w:rsidP="00473B2C">
            <w:pPr>
              <w:rPr>
                <w:sz w:val="16"/>
                <w:szCs w:val="16"/>
              </w:rPr>
            </w:pPr>
            <w:r w:rsidRPr="00473B2C">
              <w:rPr>
                <w:sz w:val="16"/>
                <w:szCs w:val="16"/>
              </w:rPr>
              <w:sym w:font="Wingdings" w:char="F0FC"/>
            </w:r>
            <w:r>
              <w:rPr>
                <w:sz w:val="16"/>
                <w:szCs w:val="16"/>
              </w:rPr>
              <w:t xml:space="preserve"> = satisfactory </w:t>
            </w:r>
          </w:p>
          <w:p w14:paraId="2ACE224F" w14:textId="77777777" w:rsidR="00473B2C" w:rsidRDefault="00473B2C" w:rsidP="00473B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= not reported</w:t>
            </w:r>
          </w:p>
          <w:p w14:paraId="4107031F" w14:textId="77777777" w:rsidR="00473B2C" w:rsidRDefault="00473B2C" w:rsidP="00473B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 = unclear</w:t>
            </w:r>
          </w:p>
        </w:tc>
        <w:tc>
          <w:tcPr>
            <w:tcW w:w="2835" w:type="dxa"/>
          </w:tcPr>
          <w:p w14:paraId="450F8E9C" w14:textId="77777777" w:rsidR="00C44E34" w:rsidRDefault="00C44E34" w:rsidP="00E85AAE">
            <w:pPr>
              <w:rPr>
                <w:sz w:val="16"/>
                <w:szCs w:val="16"/>
              </w:rPr>
            </w:pPr>
          </w:p>
          <w:p w14:paraId="00DEC20E" w14:textId="77777777" w:rsidR="00473B2C" w:rsidRDefault="00473B2C" w:rsidP="00E85A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= response rate not reported</w:t>
            </w:r>
          </w:p>
          <w:p w14:paraId="7CC73C38" w14:textId="77777777" w:rsidR="00473B2C" w:rsidRDefault="00473B2C" w:rsidP="00524F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 = low response rate </w:t>
            </w:r>
            <w:r w:rsidR="00524F80">
              <w:rPr>
                <w:sz w:val="16"/>
                <w:szCs w:val="16"/>
              </w:rPr>
              <w:t>&lt; 40</w:t>
            </w:r>
            <w:r>
              <w:rPr>
                <w:sz w:val="16"/>
                <w:szCs w:val="16"/>
              </w:rPr>
              <w:t>%</w:t>
            </w:r>
          </w:p>
          <w:p w14:paraId="025E25D6" w14:textId="77777777" w:rsidR="00473B2C" w:rsidRDefault="00473B2C" w:rsidP="00524F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= small sample</w:t>
            </w:r>
            <w:r w:rsidR="00524F80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 xml:space="preserve"> 200</w:t>
            </w:r>
          </w:p>
        </w:tc>
        <w:tc>
          <w:tcPr>
            <w:tcW w:w="3119" w:type="dxa"/>
          </w:tcPr>
          <w:p w14:paraId="70DE3A90" w14:textId="77777777" w:rsidR="00C44E34" w:rsidRDefault="00C44E34" w:rsidP="00E85AAE">
            <w:pPr>
              <w:rPr>
                <w:sz w:val="16"/>
                <w:szCs w:val="16"/>
              </w:rPr>
            </w:pPr>
          </w:p>
          <w:p w14:paraId="18798C85" w14:textId="77777777" w:rsidR="00473B2C" w:rsidRDefault="00473B2C" w:rsidP="00E85A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K = Glaxo Smith Klein (</w:t>
            </w:r>
            <w:proofErr w:type="spellStart"/>
            <w:r>
              <w:rPr>
                <w:sz w:val="16"/>
                <w:szCs w:val="16"/>
              </w:rPr>
              <w:t>Cervarix</w:t>
            </w:r>
            <w:proofErr w:type="spellEnd"/>
            <w:r>
              <w:rPr>
                <w:sz w:val="16"/>
                <w:szCs w:val="16"/>
              </w:rPr>
              <w:t>™)</w:t>
            </w:r>
          </w:p>
          <w:p w14:paraId="0A108B95" w14:textId="77777777" w:rsidR="00473B2C" w:rsidRDefault="00473B2C" w:rsidP="00E85A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= Merck Foundation (Gardasil®)</w:t>
            </w:r>
          </w:p>
        </w:tc>
      </w:tr>
    </w:tbl>
    <w:p w14:paraId="7DB74C24" w14:textId="77777777" w:rsidR="00473B2C" w:rsidRDefault="00473B2C" w:rsidP="00C44E34">
      <w:pPr>
        <w:rPr>
          <w:sz w:val="16"/>
          <w:szCs w:val="16"/>
        </w:rPr>
      </w:pPr>
    </w:p>
    <w:sectPr w:rsidR="00473B2C" w:rsidSect="0023581C">
      <w:headerReference w:type="default" r:id="rId9"/>
      <w:pgSz w:w="16838" w:h="11906" w:orient="landscape" w:code="9"/>
      <w:pgMar w:top="90" w:right="720" w:bottom="720" w:left="720" w:header="227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DEFA53" w14:textId="77777777" w:rsidR="00607DBE" w:rsidRDefault="00607DBE" w:rsidP="00CD2F1B">
      <w:r>
        <w:separator/>
      </w:r>
    </w:p>
  </w:endnote>
  <w:endnote w:type="continuationSeparator" w:id="0">
    <w:p w14:paraId="36C96B67" w14:textId="77777777" w:rsidR="00607DBE" w:rsidRDefault="00607DBE" w:rsidP="00CD2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13EC9" w14:textId="77777777" w:rsidR="00607DBE" w:rsidRDefault="00607DBE" w:rsidP="00CD2F1B">
      <w:r>
        <w:separator/>
      </w:r>
    </w:p>
  </w:footnote>
  <w:footnote w:type="continuationSeparator" w:id="0">
    <w:p w14:paraId="2002A12F" w14:textId="77777777" w:rsidR="00607DBE" w:rsidRDefault="00607DBE" w:rsidP="00CD2F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D1AC3A" w14:textId="77777777" w:rsidR="0057741B" w:rsidRPr="00CD2F1B" w:rsidRDefault="0057741B" w:rsidP="00CD2F1B">
    <w:pPr>
      <w:pStyle w:val="Header"/>
      <w:rPr>
        <w:rFonts w:asciiTheme="minorBidi" w:hAnsiTheme="minorBidi" w:cstheme="minorBid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A5F7A"/>
    <w:multiLevelType w:val="hybridMultilevel"/>
    <w:tmpl w:val="0D3ABC8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906BDE"/>
    <w:multiLevelType w:val="hybridMultilevel"/>
    <w:tmpl w:val="E004776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3FB12352"/>
    <w:multiLevelType w:val="hybridMultilevel"/>
    <w:tmpl w:val="95685B3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513220DA"/>
    <w:multiLevelType w:val="hybridMultilevel"/>
    <w:tmpl w:val="0E169DD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7EF55E79"/>
    <w:multiLevelType w:val="hybridMultilevel"/>
    <w:tmpl w:val="53EC152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PV SR-final update2 July 2010.enl&lt;/item&gt;&lt;/Libraries&gt;&lt;/ENLibraries&gt;"/>
  </w:docVars>
  <w:rsids>
    <w:rsidRoot w:val="0042136B"/>
    <w:rsid w:val="000027DB"/>
    <w:rsid w:val="000153CA"/>
    <w:rsid w:val="00033D51"/>
    <w:rsid w:val="00042957"/>
    <w:rsid w:val="00051C28"/>
    <w:rsid w:val="00055495"/>
    <w:rsid w:val="00056F35"/>
    <w:rsid w:val="000602DD"/>
    <w:rsid w:val="00096B60"/>
    <w:rsid w:val="000A281D"/>
    <w:rsid w:val="000A7864"/>
    <w:rsid w:val="000C4445"/>
    <w:rsid w:val="000C6006"/>
    <w:rsid w:val="000D5C65"/>
    <w:rsid w:val="000E5868"/>
    <w:rsid w:val="000E62FF"/>
    <w:rsid w:val="00104064"/>
    <w:rsid w:val="00107831"/>
    <w:rsid w:val="00107EB9"/>
    <w:rsid w:val="0016150B"/>
    <w:rsid w:val="00176E7A"/>
    <w:rsid w:val="001B3E2F"/>
    <w:rsid w:val="001F3A84"/>
    <w:rsid w:val="00200CC8"/>
    <w:rsid w:val="002229B5"/>
    <w:rsid w:val="0023343D"/>
    <w:rsid w:val="0023581C"/>
    <w:rsid w:val="00260253"/>
    <w:rsid w:val="00260543"/>
    <w:rsid w:val="0029020A"/>
    <w:rsid w:val="0029133F"/>
    <w:rsid w:val="0030518B"/>
    <w:rsid w:val="00331089"/>
    <w:rsid w:val="0035294D"/>
    <w:rsid w:val="003854B6"/>
    <w:rsid w:val="003921CD"/>
    <w:rsid w:val="00396A2E"/>
    <w:rsid w:val="003F3574"/>
    <w:rsid w:val="003F363B"/>
    <w:rsid w:val="004119BB"/>
    <w:rsid w:val="00414CC5"/>
    <w:rsid w:val="0042136B"/>
    <w:rsid w:val="004309FD"/>
    <w:rsid w:val="0043234E"/>
    <w:rsid w:val="00473B2C"/>
    <w:rsid w:val="00496059"/>
    <w:rsid w:val="004A019C"/>
    <w:rsid w:val="004A7BB3"/>
    <w:rsid w:val="004C3145"/>
    <w:rsid w:val="004C474F"/>
    <w:rsid w:val="004C5938"/>
    <w:rsid w:val="004D00E0"/>
    <w:rsid w:val="005205BC"/>
    <w:rsid w:val="00524F80"/>
    <w:rsid w:val="00536E45"/>
    <w:rsid w:val="0054480A"/>
    <w:rsid w:val="005662B1"/>
    <w:rsid w:val="00572392"/>
    <w:rsid w:val="0057741B"/>
    <w:rsid w:val="00584D00"/>
    <w:rsid w:val="005A3C8D"/>
    <w:rsid w:val="005C2752"/>
    <w:rsid w:val="005D226F"/>
    <w:rsid w:val="005D3140"/>
    <w:rsid w:val="005D4500"/>
    <w:rsid w:val="00604B77"/>
    <w:rsid w:val="00607DBE"/>
    <w:rsid w:val="00644961"/>
    <w:rsid w:val="00651C7E"/>
    <w:rsid w:val="006654F9"/>
    <w:rsid w:val="00674D11"/>
    <w:rsid w:val="006771F1"/>
    <w:rsid w:val="00694D69"/>
    <w:rsid w:val="006A3F79"/>
    <w:rsid w:val="006C5FCB"/>
    <w:rsid w:val="006C697C"/>
    <w:rsid w:val="006E2ED8"/>
    <w:rsid w:val="006F2ED5"/>
    <w:rsid w:val="00702E1D"/>
    <w:rsid w:val="00703A7F"/>
    <w:rsid w:val="00733677"/>
    <w:rsid w:val="00737FC0"/>
    <w:rsid w:val="00743F75"/>
    <w:rsid w:val="007644FA"/>
    <w:rsid w:val="007B00E5"/>
    <w:rsid w:val="007B60B8"/>
    <w:rsid w:val="007D6970"/>
    <w:rsid w:val="00822133"/>
    <w:rsid w:val="00823472"/>
    <w:rsid w:val="008679F7"/>
    <w:rsid w:val="00872EBE"/>
    <w:rsid w:val="00881462"/>
    <w:rsid w:val="008871B1"/>
    <w:rsid w:val="008E218F"/>
    <w:rsid w:val="008F6F3A"/>
    <w:rsid w:val="00913020"/>
    <w:rsid w:val="00940D8B"/>
    <w:rsid w:val="00954BA8"/>
    <w:rsid w:val="00965F5B"/>
    <w:rsid w:val="00976C91"/>
    <w:rsid w:val="009C5AC8"/>
    <w:rsid w:val="009F77EA"/>
    <w:rsid w:val="00A31791"/>
    <w:rsid w:val="00A37F48"/>
    <w:rsid w:val="00AA5EF4"/>
    <w:rsid w:val="00AA60D7"/>
    <w:rsid w:val="00AC1031"/>
    <w:rsid w:val="00AD4DA7"/>
    <w:rsid w:val="00AD7CC1"/>
    <w:rsid w:val="00AE0A47"/>
    <w:rsid w:val="00AF62C6"/>
    <w:rsid w:val="00B02AC7"/>
    <w:rsid w:val="00B1560C"/>
    <w:rsid w:val="00B438C9"/>
    <w:rsid w:val="00B476A7"/>
    <w:rsid w:val="00B604E5"/>
    <w:rsid w:val="00B725C3"/>
    <w:rsid w:val="00B75611"/>
    <w:rsid w:val="00B8430D"/>
    <w:rsid w:val="00B94FF7"/>
    <w:rsid w:val="00B97776"/>
    <w:rsid w:val="00BB5E2E"/>
    <w:rsid w:val="00BE039E"/>
    <w:rsid w:val="00BF0F29"/>
    <w:rsid w:val="00BF7869"/>
    <w:rsid w:val="00C12658"/>
    <w:rsid w:val="00C15781"/>
    <w:rsid w:val="00C3158B"/>
    <w:rsid w:val="00C44E34"/>
    <w:rsid w:val="00C64C36"/>
    <w:rsid w:val="00C728E4"/>
    <w:rsid w:val="00C765A3"/>
    <w:rsid w:val="00CA09EE"/>
    <w:rsid w:val="00CB1E8E"/>
    <w:rsid w:val="00CB4694"/>
    <w:rsid w:val="00CD2F1B"/>
    <w:rsid w:val="00CD4F0C"/>
    <w:rsid w:val="00CF0D8F"/>
    <w:rsid w:val="00D245D9"/>
    <w:rsid w:val="00D524DE"/>
    <w:rsid w:val="00D90B23"/>
    <w:rsid w:val="00D90F3D"/>
    <w:rsid w:val="00DA6904"/>
    <w:rsid w:val="00DC2A22"/>
    <w:rsid w:val="00DC6BCA"/>
    <w:rsid w:val="00DF1292"/>
    <w:rsid w:val="00E07922"/>
    <w:rsid w:val="00E17391"/>
    <w:rsid w:val="00E23AEE"/>
    <w:rsid w:val="00E256D9"/>
    <w:rsid w:val="00E4413D"/>
    <w:rsid w:val="00E441BD"/>
    <w:rsid w:val="00E62C3C"/>
    <w:rsid w:val="00E6638C"/>
    <w:rsid w:val="00E85AAE"/>
    <w:rsid w:val="00E909DD"/>
    <w:rsid w:val="00E92889"/>
    <w:rsid w:val="00EE3144"/>
    <w:rsid w:val="00F00BBD"/>
    <w:rsid w:val="00F04FEF"/>
    <w:rsid w:val="00F20A24"/>
    <w:rsid w:val="00F24E07"/>
    <w:rsid w:val="00F540AE"/>
    <w:rsid w:val="00F54E94"/>
    <w:rsid w:val="00F9691C"/>
    <w:rsid w:val="00FA2E3B"/>
    <w:rsid w:val="00FC185F"/>
    <w:rsid w:val="00FD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D94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90F3D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13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DF12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CD2F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F1B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rsid w:val="00CD2F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CD2F1B"/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90F3D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13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DF12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CD2F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F1B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rsid w:val="00CD2F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CD2F1B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CC59CC-BD79-014C-9A74-9AE82D67E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ality checklist for surveys</vt:lpstr>
    </vt:vector>
  </TitlesOfParts>
  <Company>Cardiff University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ity checklist for surveys</dc:title>
  <dc:creator>INSRV</dc:creator>
  <cp:lastModifiedBy>Stacey Perlman</cp:lastModifiedBy>
  <cp:revision>2</cp:revision>
  <cp:lastPrinted>2012-07-03T16:09:00Z</cp:lastPrinted>
  <dcterms:created xsi:type="dcterms:W3CDTF">2014-02-10T01:53:00Z</dcterms:created>
  <dcterms:modified xsi:type="dcterms:W3CDTF">2014-02-10T01:53:00Z</dcterms:modified>
</cp:coreProperties>
</file>